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6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0"/>
        <w:gridCol w:w="1134"/>
        <w:gridCol w:w="1171"/>
        <w:gridCol w:w="1133"/>
        <w:gridCol w:w="1105"/>
        <w:gridCol w:w="1212"/>
        <w:gridCol w:w="1091"/>
        <w:gridCol w:w="1091"/>
      </w:tblGrid>
      <w:tr w:rsidR="0008695B" w:rsidRPr="00521AD0" w14:paraId="6F6E8525" w14:textId="2E1BF6AA" w:rsidTr="008127F4">
        <w:trPr>
          <w:trHeight w:val="694"/>
          <w:jc w:val="center"/>
        </w:trPr>
        <w:tc>
          <w:tcPr>
            <w:tcW w:w="11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0508A54" w14:textId="77777777" w:rsidR="0008695B" w:rsidRPr="00F37B1E" w:rsidRDefault="0008695B" w:rsidP="00A118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pl-PL" w:eastAsia="pl-PL"/>
              </w:rPr>
            </w:pPr>
            <w:r w:rsidRPr="00F37B1E">
              <w:rPr>
                <w:rFonts w:ascii="Aptos Narrow" w:eastAsia="Times New Roman" w:hAnsi="Aptos Narrow" w:cs="Times New Roman"/>
                <w:b/>
                <w:bCs/>
                <w:color w:val="000000"/>
                <w:lang w:val="pl-PL" w:eastAsia="pl-PL"/>
              </w:rPr>
              <w:t>Method reference</w:t>
            </w:r>
          </w:p>
        </w:tc>
        <w:tc>
          <w:tcPr>
            <w:tcW w:w="34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117ED6C" w14:textId="437FE599" w:rsidR="0008695B" w:rsidRPr="00F37B1E" w:rsidRDefault="0008695B" w:rsidP="00A118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pl-PL" w:eastAsia="pl-PL"/>
              </w:rPr>
            </w:pPr>
            <w:r w:rsidRPr="00F37B1E">
              <w:rPr>
                <w:rFonts w:ascii="Aptos Narrow" w:eastAsia="Times New Roman" w:hAnsi="Aptos Narrow" w:cs="Times New Roman"/>
                <w:b/>
                <w:bCs/>
                <w:color w:val="000000"/>
                <w:lang w:val="pl-PL" w:eastAsia="pl-PL"/>
              </w:rPr>
              <w:t xml:space="preserve">Model </w:t>
            </w:r>
            <w:proofErr w:type="spellStart"/>
            <w:r w:rsidRPr="00F37B1E">
              <w:rPr>
                <w:rFonts w:ascii="Aptos Narrow" w:eastAsia="Times New Roman" w:hAnsi="Aptos Narrow" w:cs="Times New Roman"/>
                <w:b/>
                <w:bCs/>
                <w:color w:val="000000"/>
                <w:lang w:val="pl-PL" w:eastAsia="pl-PL"/>
              </w:rPr>
              <w:t>complexity</w:t>
            </w:r>
            <w:proofErr w:type="spellEnd"/>
          </w:p>
        </w:tc>
        <w:tc>
          <w:tcPr>
            <w:tcW w:w="44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1D2AD1B" w14:textId="077C6C7C" w:rsidR="0008695B" w:rsidRPr="00F37B1E" w:rsidRDefault="0008695B" w:rsidP="00A118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pl-PL" w:eastAsia="pl-PL"/>
              </w:rPr>
            </w:pPr>
            <w:proofErr w:type="spellStart"/>
            <w:r w:rsidRPr="00F37B1E">
              <w:rPr>
                <w:rFonts w:ascii="Aptos Narrow" w:eastAsia="Times New Roman" w:hAnsi="Aptos Narrow" w:cs="Times New Roman"/>
                <w:b/>
                <w:bCs/>
                <w:color w:val="000000"/>
                <w:lang w:val="pl-PL" w:eastAsia="pl-PL"/>
              </w:rPr>
              <w:t>Computational</w:t>
            </w:r>
            <w:proofErr w:type="spellEnd"/>
            <w:r w:rsidRPr="00F37B1E">
              <w:rPr>
                <w:rFonts w:ascii="Aptos Narrow" w:eastAsia="Times New Roman" w:hAnsi="Aptos Narrow" w:cs="Times New Roman"/>
                <w:b/>
                <w:bCs/>
                <w:color w:val="000000"/>
                <w:lang w:val="pl-PL" w:eastAsia="pl-PL"/>
              </w:rPr>
              <w:t xml:space="preserve"> </w:t>
            </w:r>
            <w:proofErr w:type="spellStart"/>
            <w:r w:rsidRPr="00F37B1E">
              <w:rPr>
                <w:rFonts w:ascii="Aptos Narrow" w:eastAsia="Times New Roman" w:hAnsi="Aptos Narrow" w:cs="Times New Roman"/>
                <w:b/>
                <w:bCs/>
                <w:color w:val="000000"/>
                <w:lang w:val="pl-PL" w:eastAsia="pl-PL"/>
              </w:rPr>
              <w:t>efficiency</w:t>
            </w:r>
            <w:proofErr w:type="spellEnd"/>
          </w:p>
        </w:tc>
      </w:tr>
      <w:tr w:rsidR="0008695B" w:rsidRPr="00521AD0" w14:paraId="457C85FA" w14:textId="0A479404" w:rsidTr="008127F4">
        <w:trPr>
          <w:trHeight w:val="694"/>
          <w:jc w:val="center"/>
        </w:trPr>
        <w:tc>
          <w:tcPr>
            <w:tcW w:w="11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18AA2D42" w14:textId="77777777" w:rsidR="0008695B" w:rsidRPr="00521AD0" w:rsidRDefault="0008695B" w:rsidP="00A118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5396E942" w14:textId="5D06EFF3" w:rsidR="0008695B" w:rsidRPr="00F37B1E" w:rsidRDefault="0008695B" w:rsidP="00A118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</w:pPr>
            <w:r w:rsidRPr="00F37B1E"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  <w:t xml:space="preserve">Number of </w:t>
            </w:r>
            <w:proofErr w:type="spellStart"/>
            <w:r w:rsidR="00D7225C" w:rsidRPr="00F37B1E"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  <w:t>nodes</w:t>
            </w:r>
            <w:proofErr w:type="spellEnd"/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F7F703A" w14:textId="663FEC8A" w:rsidR="0008695B" w:rsidRPr="00F37B1E" w:rsidRDefault="00D7225C" w:rsidP="00A118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</w:pPr>
            <w:r w:rsidRPr="00F37B1E"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  <w:t xml:space="preserve">Number of </w:t>
            </w:r>
            <w:proofErr w:type="spellStart"/>
            <w:r w:rsidRPr="00F37B1E"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  <w:t>leaves</w:t>
            </w:r>
            <w:proofErr w:type="spellEnd"/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37014673" w14:textId="6A18129E" w:rsidR="0008695B" w:rsidRPr="00F37B1E" w:rsidRDefault="00D7225C" w:rsidP="00A118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</w:pPr>
            <w:r w:rsidRPr="00F37B1E"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  <w:t xml:space="preserve">Number of </w:t>
            </w:r>
            <w:proofErr w:type="spellStart"/>
            <w:r w:rsidRPr="00F37B1E"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  <w:t>features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46F87A66" w14:textId="000A1EFD" w:rsidR="0008695B" w:rsidRPr="00F37B1E" w:rsidRDefault="0008695B" w:rsidP="00A118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</w:pPr>
            <w:r w:rsidRPr="00F37B1E"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  <w:t xml:space="preserve">Training </w:t>
            </w:r>
            <w:proofErr w:type="spellStart"/>
            <w:r w:rsidRPr="00F37B1E"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  <w:t>time</w:t>
            </w:r>
            <w:proofErr w:type="spellEnd"/>
            <w:r w:rsidRPr="00F37B1E"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  <w:t xml:space="preserve"> [s]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3100F341" w14:textId="5295489C" w:rsidR="0008695B" w:rsidRPr="00F37B1E" w:rsidRDefault="0008695B" w:rsidP="000711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</w:pPr>
            <w:proofErr w:type="spellStart"/>
            <w:r w:rsidRPr="00F37B1E"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  <w:t>Inference</w:t>
            </w:r>
            <w:proofErr w:type="spellEnd"/>
            <w:r w:rsidRPr="00F37B1E"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  <w:t xml:space="preserve"> </w:t>
            </w:r>
            <w:proofErr w:type="spellStart"/>
            <w:r w:rsidRPr="00F37B1E"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  <w:t>time</w:t>
            </w:r>
            <w:proofErr w:type="spellEnd"/>
            <w:r w:rsidRPr="00F37B1E"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  <w:t xml:space="preserve"> [s]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2AF23427" w14:textId="633D1C19" w:rsidR="0008695B" w:rsidRPr="00F37B1E" w:rsidRDefault="0008695B" w:rsidP="000711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</w:pPr>
            <w:r w:rsidRPr="00F37B1E"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  <w:t xml:space="preserve">CPU </w:t>
            </w:r>
            <w:proofErr w:type="spellStart"/>
            <w:r w:rsidRPr="00F37B1E"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  <w:t>usage</w:t>
            </w:r>
            <w:proofErr w:type="spellEnd"/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77062190" w14:textId="3837DDD0" w:rsidR="0008695B" w:rsidRPr="00F37B1E" w:rsidRDefault="0008695B" w:rsidP="000711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</w:pPr>
            <w:r w:rsidRPr="00F37B1E"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  <w:t xml:space="preserve">RAM </w:t>
            </w:r>
            <w:proofErr w:type="spellStart"/>
            <w:r w:rsidRPr="00F37B1E"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  <w:t>usage</w:t>
            </w:r>
            <w:proofErr w:type="spellEnd"/>
          </w:p>
        </w:tc>
      </w:tr>
      <w:tr w:rsidR="0008695B" w:rsidRPr="00521AD0" w14:paraId="7945A2B8" w14:textId="4142866B" w:rsidTr="008127F4">
        <w:trPr>
          <w:trHeight w:val="288"/>
          <w:jc w:val="center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DF6D838" w14:textId="77777777" w:rsidR="0008695B" w:rsidRPr="00521AD0" w:rsidRDefault="0008695B" w:rsidP="00CB4D50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</w:pPr>
            <w:r w:rsidRPr="00CB4D50"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>Case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1D1DF3F" w14:textId="4BD8D943" w:rsidR="0008695B" w:rsidRPr="00521AD0" w:rsidRDefault="00D7225C" w:rsidP="00CB4D50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>5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6E33F3" w14:textId="681DC411" w:rsidR="0008695B" w:rsidRPr="00521AD0" w:rsidRDefault="00D7225C" w:rsidP="00CB4D50">
            <w:pPr>
              <w:spacing w:after="0" w:line="360" w:lineRule="auto"/>
              <w:jc w:val="center"/>
            </w:pPr>
            <w:r>
              <w:t>2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CBD6BB" w14:textId="2FC50724" w:rsidR="0008695B" w:rsidRPr="00521AD0" w:rsidRDefault="00D7225C" w:rsidP="00CB4D50">
            <w:pPr>
              <w:spacing w:after="0" w:line="360" w:lineRule="auto"/>
              <w:jc w:val="center"/>
            </w:pPr>
            <w:r>
              <w:t>15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F9B29B" w14:textId="67B122A3" w:rsidR="0008695B" w:rsidRPr="00521AD0" w:rsidRDefault="00D7225C" w:rsidP="00CB4D50">
            <w:pPr>
              <w:spacing w:after="0" w:line="360" w:lineRule="auto"/>
              <w:jc w:val="center"/>
            </w:pPr>
            <w:r w:rsidRPr="00D7225C">
              <w:t>0.4</w:t>
            </w:r>
            <w:r w:rsidR="00F57AAD">
              <w:t>56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07C79" w14:textId="78D30675" w:rsidR="0008695B" w:rsidRPr="00B05852" w:rsidRDefault="00D7225C" w:rsidP="00CB4D50">
            <w:pPr>
              <w:spacing w:after="0" w:line="360" w:lineRule="auto"/>
              <w:jc w:val="center"/>
            </w:pPr>
            <w:r w:rsidRPr="00D7225C">
              <w:t>0.02</w:t>
            </w:r>
            <w:r w:rsidR="00F57AAD">
              <w:t>0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0B10A" w14:textId="343E8314" w:rsidR="0008695B" w:rsidRPr="00B05852" w:rsidRDefault="00A075BC" w:rsidP="00CB4D50">
            <w:pPr>
              <w:spacing w:after="0" w:line="360" w:lineRule="auto"/>
              <w:jc w:val="center"/>
            </w:pPr>
            <w:r>
              <w:t>61.8</w:t>
            </w:r>
            <w:r w:rsidR="008127F4">
              <w:t>0</w:t>
            </w:r>
            <w:r>
              <w:t>%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B7DD4" w14:textId="60004FEC" w:rsidR="0008695B" w:rsidRPr="00B05852" w:rsidRDefault="00A075BC" w:rsidP="00CB4D50">
            <w:pPr>
              <w:spacing w:after="0" w:line="360" w:lineRule="auto"/>
              <w:jc w:val="center"/>
            </w:pPr>
            <w:r>
              <w:t>91.1</w:t>
            </w:r>
            <w:r w:rsidR="008127F4">
              <w:t>0</w:t>
            </w:r>
            <w:r>
              <w:t>%</w:t>
            </w:r>
          </w:p>
        </w:tc>
      </w:tr>
      <w:tr w:rsidR="008127F4" w:rsidRPr="00521AD0" w14:paraId="17BDFA5B" w14:textId="77777777" w:rsidTr="008127F4">
        <w:trPr>
          <w:trHeight w:val="288"/>
          <w:jc w:val="center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0FA761E5" w14:textId="77777777" w:rsidR="008127F4" w:rsidRPr="00CB4D50" w:rsidRDefault="008127F4" w:rsidP="00CB4D50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</w:tcPr>
          <w:p w14:paraId="236338FA" w14:textId="3CCEC69C" w:rsidR="008127F4" w:rsidRPr="00F37B1E" w:rsidRDefault="008127F4" w:rsidP="00CB4D50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</w:pPr>
            <w:proofErr w:type="spellStart"/>
            <w:r w:rsidRPr="00F37B1E"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  <w:t>Intercept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308D9DCC" w14:textId="34554129" w:rsidR="008127F4" w:rsidRPr="00F37B1E" w:rsidRDefault="008127F4" w:rsidP="00CB4D50">
            <w:pPr>
              <w:spacing w:after="0" w:line="360" w:lineRule="auto"/>
              <w:jc w:val="center"/>
              <w:rPr>
                <w:i/>
                <w:iCs/>
              </w:rPr>
            </w:pPr>
            <w:r w:rsidRPr="00F37B1E"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  <w:t xml:space="preserve">Number of </w:t>
            </w:r>
            <w:r w:rsidRPr="00F37B1E"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  <w:t>coefficient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43EB5FD2" w14:textId="36F5B9D5" w:rsidR="008127F4" w:rsidRPr="00F37B1E" w:rsidRDefault="008127F4" w:rsidP="00CB4D50">
            <w:pPr>
              <w:spacing w:after="0" w:line="360" w:lineRule="auto"/>
              <w:jc w:val="center"/>
              <w:rPr>
                <w:i/>
                <w:iCs/>
              </w:rPr>
            </w:pPr>
            <w:r w:rsidRPr="00F37B1E"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  <w:t xml:space="preserve">Number of </w:t>
            </w:r>
            <w:proofErr w:type="spellStart"/>
            <w:r w:rsidRPr="00F37B1E"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  <w:t>features</w:t>
            </w:r>
            <w:proofErr w:type="spellEnd"/>
          </w:p>
        </w:tc>
        <w:tc>
          <w:tcPr>
            <w:tcW w:w="44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624F5007" w14:textId="77777777" w:rsidR="008127F4" w:rsidRPr="00255E4D" w:rsidRDefault="008127F4" w:rsidP="00CB4D50">
            <w:pPr>
              <w:spacing w:after="0" w:line="360" w:lineRule="auto"/>
              <w:jc w:val="center"/>
            </w:pPr>
          </w:p>
        </w:tc>
      </w:tr>
      <w:tr w:rsidR="0008695B" w:rsidRPr="00521AD0" w14:paraId="39CA5B64" w14:textId="0F870862" w:rsidTr="008127F4">
        <w:trPr>
          <w:trHeight w:val="288"/>
          <w:jc w:val="center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F8078CE" w14:textId="77777777" w:rsidR="0008695B" w:rsidRPr="00521AD0" w:rsidRDefault="0008695B" w:rsidP="00CB4D50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</w:pPr>
            <w:r w:rsidRPr="00CB4D50"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>Case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EA782B9" w14:textId="4A4E2D6B" w:rsidR="0008695B" w:rsidRPr="00521AD0" w:rsidRDefault="008127F4" w:rsidP="00CB4D50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>0.40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4EF834" w14:textId="036C0BE8" w:rsidR="0008695B" w:rsidRPr="00521AD0" w:rsidRDefault="008127F4" w:rsidP="00CB4D50">
            <w:pPr>
              <w:spacing w:after="0" w:line="360" w:lineRule="auto"/>
              <w:jc w:val="center"/>
            </w:pPr>
            <w:r>
              <w:t>1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94CC9E" w14:textId="30EBB7CE" w:rsidR="0008695B" w:rsidRPr="00521AD0" w:rsidRDefault="008127F4" w:rsidP="00CB4D50">
            <w:pPr>
              <w:spacing w:after="0" w:line="360" w:lineRule="auto"/>
              <w:jc w:val="center"/>
            </w:pPr>
            <w:r>
              <w:t>15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7A8844" w14:textId="3E8C0155" w:rsidR="0008695B" w:rsidRPr="00521AD0" w:rsidRDefault="00F57AAD" w:rsidP="00CB4D50">
            <w:pPr>
              <w:spacing w:after="0" w:line="360" w:lineRule="auto"/>
              <w:jc w:val="center"/>
            </w:pPr>
            <w:r>
              <w:t>0.</w:t>
            </w:r>
            <w:r w:rsidR="008127F4">
              <w:t>145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43D87" w14:textId="05896B50" w:rsidR="0008695B" w:rsidRPr="00255E4D" w:rsidRDefault="00F57AAD" w:rsidP="00CB4D50">
            <w:pPr>
              <w:spacing w:after="0" w:line="360" w:lineRule="auto"/>
              <w:jc w:val="center"/>
            </w:pPr>
            <w:r>
              <w:t>0.002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7371E" w14:textId="5ECE5274" w:rsidR="0008695B" w:rsidRPr="00255E4D" w:rsidRDefault="008127F4" w:rsidP="00CB4D50">
            <w:pPr>
              <w:spacing w:after="0" w:line="360" w:lineRule="auto"/>
              <w:jc w:val="center"/>
            </w:pPr>
            <w:r w:rsidRPr="008127F4">
              <w:t>47.50%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94D53" w14:textId="542FACE4" w:rsidR="0008695B" w:rsidRPr="00255E4D" w:rsidRDefault="008127F4" w:rsidP="00CB4D50">
            <w:pPr>
              <w:spacing w:after="0" w:line="360" w:lineRule="auto"/>
              <w:jc w:val="center"/>
            </w:pPr>
            <w:r w:rsidRPr="008127F4">
              <w:t>91.70%</w:t>
            </w:r>
          </w:p>
        </w:tc>
      </w:tr>
      <w:tr w:rsidR="00305AE6" w:rsidRPr="00521AD0" w14:paraId="08038EA1" w14:textId="77777777" w:rsidTr="00C24006">
        <w:trPr>
          <w:trHeight w:val="288"/>
          <w:jc w:val="center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5CF3CCE6" w14:textId="77777777" w:rsidR="00305AE6" w:rsidRPr="00CB4D50" w:rsidRDefault="00305AE6" w:rsidP="00305AE6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10088E97" w14:textId="0BCC7663" w:rsidR="00305AE6" w:rsidRPr="00F37B1E" w:rsidRDefault="00305AE6" w:rsidP="00305AE6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</w:pPr>
            <w:r w:rsidRPr="00F37B1E"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  <w:t xml:space="preserve">Total </w:t>
            </w:r>
            <w:proofErr w:type="spellStart"/>
            <w:r w:rsidRPr="00F37B1E"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  <w:t>params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3352F413" w14:textId="4B7CE753" w:rsidR="00305AE6" w:rsidRPr="00F37B1E" w:rsidRDefault="00305AE6" w:rsidP="00305AE6">
            <w:pPr>
              <w:spacing w:after="0" w:line="360" w:lineRule="auto"/>
              <w:jc w:val="center"/>
              <w:rPr>
                <w:i/>
                <w:iCs/>
              </w:rPr>
            </w:pPr>
            <w:proofErr w:type="spellStart"/>
            <w:r w:rsidRPr="00F37B1E"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  <w:t>Trainable</w:t>
            </w:r>
            <w:proofErr w:type="spellEnd"/>
            <w:r w:rsidRPr="00F37B1E"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  <w:t xml:space="preserve"> </w:t>
            </w:r>
            <w:proofErr w:type="spellStart"/>
            <w:r w:rsidRPr="00F37B1E"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  <w:t>params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106A3FBE" w14:textId="040EC301" w:rsidR="00305AE6" w:rsidRPr="00F37B1E" w:rsidRDefault="00305AE6" w:rsidP="00305AE6">
            <w:pPr>
              <w:spacing w:after="0" w:line="360" w:lineRule="auto"/>
              <w:jc w:val="center"/>
              <w:rPr>
                <w:i/>
                <w:iCs/>
              </w:rPr>
            </w:pPr>
            <w:proofErr w:type="spellStart"/>
            <w:r w:rsidRPr="00F37B1E"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  <w:t>Optimizer</w:t>
            </w:r>
            <w:proofErr w:type="spellEnd"/>
            <w:r w:rsidRPr="00F37B1E"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  <w:t xml:space="preserve"> </w:t>
            </w:r>
            <w:proofErr w:type="spellStart"/>
            <w:r w:rsidRPr="00F37B1E"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  <w:t>params</w:t>
            </w:r>
            <w:proofErr w:type="spellEnd"/>
          </w:p>
        </w:tc>
        <w:tc>
          <w:tcPr>
            <w:tcW w:w="44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63E94B88" w14:textId="4665C667" w:rsidR="00305AE6" w:rsidRPr="00B05852" w:rsidRDefault="00E13636" w:rsidP="00305AE6">
            <w:pPr>
              <w:spacing w:after="0" w:line="360" w:lineRule="auto"/>
              <w:jc w:val="center"/>
            </w:pPr>
            <w:r>
              <w:t>(for 200 epochs)</w:t>
            </w:r>
          </w:p>
        </w:tc>
      </w:tr>
      <w:tr w:rsidR="00D7225C" w:rsidRPr="00521AD0" w14:paraId="03D43819" w14:textId="5EF84C0E" w:rsidTr="008127F4">
        <w:trPr>
          <w:trHeight w:val="288"/>
          <w:jc w:val="center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320D822" w14:textId="77777777" w:rsidR="00D7225C" w:rsidRPr="00521AD0" w:rsidRDefault="00D7225C" w:rsidP="00D7225C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</w:pPr>
            <w:r w:rsidRPr="00CB4D50"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>Case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E104ACC" w14:textId="709044C2" w:rsidR="00D7225C" w:rsidRPr="00521AD0" w:rsidRDefault="00305AE6" w:rsidP="00D7225C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>86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1241AA" w14:textId="52AA78B2" w:rsidR="00D7225C" w:rsidRPr="00521AD0" w:rsidRDefault="00305AE6" w:rsidP="00D7225C">
            <w:pPr>
              <w:spacing w:after="0" w:line="360" w:lineRule="auto"/>
              <w:jc w:val="center"/>
            </w:pPr>
            <w:r>
              <w:t>43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6DCA28" w14:textId="25652D00" w:rsidR="00D7225C" w:rsidRPr="00521AD0" w:rsidRDefault="00305AE6" w:rsidP="00D7225C">
            <w:pPr>
              <w:spacing w:after="0" w:line="360" w:lineRule="auto"/>
              <w:jc w:val="center"/>
            </w:pPr>
            <w:r>
              <w:t>435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F15199" w14:textId="2B768480" w:rsidR="00D7225C" w:rsidRPr="00521AD0" w:rsidRDefault="00305AE6" w:rsidP="00D7225C">
            <w:pPr>
              <w:spacing w:after="0" w:line="360" w:lineRule="auto"/>
              <w:jc w:val="center"/>
            </w:pPr>
            <w:r>
              <w:t>87.199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10B77" w14:textId="08828672" w:rsidR="00D7225C" w:rsidRPr="00B05852" w:rsidRDefault="00305AE6" w:rsidP="00D7225C">
            <w:pPr>
              <w:spacing w:after="0" w:line="360" w:lineRule="auto"/>
              <w:jc w:val="center"/>
            </w:pPr>
            <w:r>
              <w:t>0.466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2EDF0" w14:textId="65BA9C46" w:rsidR="00D7225C" w:rsidRPr="00B05852" w:rsidRDefault="00305AE6" w:rsidP="00D7225C">
            <w:pPr>
              <w:spacing w:after="0" w:line="360" w:lineRule="auto"/>
              <w:jc w:val="center"/>
            </w:pPr>
            <w:r>
              <w:t>16.46%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AAC4B" w14:textId="2798785A" w:rsidR="00D7225C" w:rsidRPr="00B05852" w:rsidRDefault="00305AE6" w:rsidP="00D7225C">
            <w:pPr>
              <w:spacing w:after="0" w:line="360" w:lineRule="auto"/>
              <w:jc w:val="center"/>
            </w:pPr>
            <w:r>
              <w:t>85.41%</w:t>
            </w:r>
          </w:p>
        </w:tc>
      </w:tr>
      <w:tr w:rsidR="00D7225C" w:rsidRPr="00521AD0" w14:paraId="57D14EC4" w14:textId="4100B913" w:rsidTr="008127F4">
        <w:trPr>
          <w:trHeight w:val="288"/>
          <w:jc w:val="center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F78BE91" w14:textId="77777777" w:rsidR="00D7225C" w:rsidRPr="00521AD0" w:rsidRDefault="00D7225C" w:rsidP="00D7225C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</w:pPr>
            <w:r w:rsidRPr="00CB4D50"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>Case 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633B650" w14:textId="0666D49E" w:rsidR="00D7225C" w:rsidRPr="00521AD0" w:rsidRDefault="00E13636" w:rsidP="00D7225C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>130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E5FBCC" w14:textId="65B299C3" w:rsidR="00D7225C" w:rsidRPr="00521AD0" w:rsidRDefault="00E13636" w:rsidP="00D7225C">
            <w:pPr>
              <w:spacing w:after="0" w:line="360" w:lineRule="auto"/>
              <w:jc w:val="center"/>
            </w:pPr>
            <w:r>
              <w:t>43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F987B1" w14:textId="2ADF1C14" w:rsidR="00D7225C" w:rsidRPr="00521AD0" w:rsidRDefault="00E13636" w:rsidP="00D7225C">
            <w:pPr>
              <w:spacing w:after="0" w:line="360" w:lineRule="auto"/>
              <w:jc w:val="center"/>
            </w:pPr>
            <w:r>
              <w:t>868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D76F31" w14:textId="1DFEC7C0" w:rsidR="00D7225C" w:rsidRPr="00521AD0" w:rsidRDefault="00E13636" w:rsidP="00D7225C">
            <w:pPr>
              <w:spacing w:after="0" w:line="360" w:lineRule="auto"/>
              <w:jc w:val="center"/>
            </w:pPr>
            <w:r w:rsidRPr="00E13636">
              <w:t>84.01</w:t>
            </w:r>
            <w:r>
              <w:t>3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F319A" w14:textId="5B5E91E1" w:rsidR="00D7225C" w:rsidRPr="00B05852" w:rsidRDefault="00E13636" w:rsidP="00D7225C">
            <w:pPr>
              <w:spacing w:after="0" w:line="360" w:lineRule="auto"/>
              <w:jc w:val="center"/>
            </w:pPr>
            <w:r w:rsidRPr="00E13636">
              <w:t>0.42</w:t>
            </w:r>
            <w:r>
              <w:t>3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E2DDE" w14:textId="5A51C267" w:rsidR="00D7225C" w:rsidRPr="00B05852" w:rsidRDefault="00E13636" w:rsidP="00D7225C">
            <w:pPr>
              <w:spacing w:after="0" w:line="360" w:lineRule="auto"/>
              <w:jc w:val="center"/>
            </w:pPr>
            <w:r w:rsidRPr="00E13636">
              <w:t>15.32%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8E33F" w14:textId="1BAB7E46" w:rsidR="00D7225C" w:rsidRPr="00B05852" w:rsidRDefault="00E13636" w:rsidP="00D7225C">
            <w:pPr>
              <w:spacing w:after="0" w:line="360" w:lineRule="auto"/>
              <w:jc w:val="center"/>
            </w:pPr>
            <w:r w:rsidRPr="00E13636">
              <w:t>80.22%</w:t>
            </w:r>
          </w:p>
        </w:tc>
      </w:tr>
      <w:tr w:rsidR="00E13636" w:rsidRPr="00521AD0" w14:paraId="5343D6F8" w14:textId="5CC2BD74" w:rsidTr="008127F4">
        <w:trPr>
          <w:trHeight w:val="288"/>
          <w:jc w:val="center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3C7963D" w14:textId="77777777" w:rsidR="00E13636" w:rsidRPr="00521AD0" w:rsidRDefault="00E13636" w:rsidP="00E13636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</w:pPr>
            <w:r w:rsidRPr="00CB4D50"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>Case 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ADB5E40" w14:textId="4F604DC3" w:rsidR="00E13636" w:rsidRPr="00521AD0" w:rsidRDefault="00E13636" w:rsidP="00E13636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>130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BBB103" w14:textId="3C940FCD" w:rsidR="00E13636" w:rsidRPr="00521AD0" w:rsidRDefault="00E13636" w:rsidP="00E13636">
            <w:pPr>
              <w:spacing w:after="0" w:line="360" w:lineRule="auto"/>
              <w:jc w:val="center"/>
            </w:pPr>
            <w:r>
              <w:t>43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82B25B" w14:textId="172EFCC6" w:rsidR="00E13636" w:rsidRPr="00521AD0" w:rsidRDefault="00E13636" w:rsidP="00E13636">
            <w:pPr>
              <w:spacing w:after="0" w:line="360" w:lineRule="auto"/>
              <w:jc w:val="center"/>
            </w:pPr>
            <w:r>
              <w:t>868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01270B" w14:textId="07180018" w:rsidR="00E13636" w:rsidRPr="00521AD0" w:rsidRDefault="00710B8C" w:rsidP="00E13636">
            <w:pPr>
              <w:spacing w:after="0" w:line="360" w:lineRule="auto"/>
              <w:jc w:val="center"/>
            </w:pPr>
            <w:r w:rsidRPr="00710B8C">
              <w:t>82.277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82DCB" w14:textId="20067CC5" w:rsidR="00E13636" w:rsidRPr="00B05852" w:rsidRDefault="00710B8C" w:rsidP="00E13636">
            <w:pPr>
              <w:spacing w:after="0" w:line="360" w:lineRule="auto"/>
              <w:jc w:val="center"/>
            </w:pPr>
            <w:r w:rsidRPr="00710B8C">
              <w:t>0.23</w:t>
            </w:r>
            <w:r>
              <w:t>5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7AE28" w14:textId="31FC61D2" w:rsidR="00E13636" w:rsidRPr="00B05852" w:rsidRDefault="00E13636" w:rsidP="00E13636">
            <w:pPr>
              <w:spacing w:after="0" w:line="360" w:lineRule="auto"/>
              <w:jc w:val="center"/>
            </w:pPr>
            <w:r w:rsidRPr="00E13636">
              <w:t>13.76%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AF59D" w14:textId="162837D9" w:rsidR="00E13636" w:rsidRPr="00B05852" w:rsidRDefault="00710B8C" w:rsidP="00E13636">
            <w:pPr>
              <w:spacing w:after="0" w:line="360" w:lineRule="auto"/>
              <w:jc w:val="center"/>
            </w:pPr>
            <w:r w:rsidRPr="00710B8C">
              <w:t>81.98%</w:t>
            </w:r>
          </w:p>
        </w:tc>
      </w:tr>
    </w:tbl>
    <w:p w14:paraId="49B00829" w14:textId="2CD0D52B" w:rsidR="00F70A79" w:rsidRDefault="00F70A79"/>
    <w:sectPr w:rsidR="00F70A79" w:rsidSect="009E63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75A"/>
    <w:rsid w:val="000711EC"/>
    <w:rsid w:val="0008695B"/>
    <w:rsid w:val="00305AE6"/>
    <w:rsid w:val="004E4D95"/>
    <w:rsid w:val="00547FBF"/>
    <w:rsid w:val="00562AD0"/>
    <w:rsid w:val="006769B8"/>
    <w:rsid w:val="00710B8C"/>
    <w:rsid w:val="008127F4"/>
    <w:rsid w:val="00904862"/>
    <w:rsid w:val="0097775A"/>
    <w:rsid w:val="009E637D"/>
    <w:rsid w:val="00A03E48"/>
    <w:rsid w:val="00A075BC"/>
    <w:rsid w:val="00A118F0"/>
    <w:rsid w:val="00A13AE1"/>
    <w:rsid w:val="00A459CD"/>
    <w:rsid w:val="00A52DA4"/>
    <w:rsid w:val="00A64C9C"/>
    <w:rsid w:val="00AE6684"/>
    <w:rsid w:val="00B95A09"/>
    <w:rsid w:val="00D1371F"/>
    <w:rsid w:val="00D647CF"/>
    <w:rsid w:val="00D7225C"/>
    <w:rsid w:val="00E13636"/>
    <w:rsid w:val="00F37B1E"/>
    <w:rsid w:val="00F57AAD"/>
    <w:rsid w:val="00F70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04DB70"/>
  <w15:chartTrackingRefBased/>
  <w15:docId w15:val="{CEBDF0C0-C6BC-40A4-BD1E-AEA408853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647CF"/>
    <w:rPr>
      <w:lang w:val="en-GB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9777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l-PL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9777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l-PL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9777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pl-PL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9777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pl-PL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9777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pl-PL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9777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pl-PL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9777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pl-PL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9777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pl-PL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9777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pl-PL"/>
      <w14:ligatures w14:val="standardContextual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9777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9777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9777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97775A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97775A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97775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97775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97775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97775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9777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9777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9777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pl-PL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9777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97775A"/>
    <w:pPr>
      <w:spacing w:before="160"/>
      <w:jc w:val="center"/>
    </w:pPr>
    <w:rPr>
      <w:i/>
      <w:iCs/>
      <w:color w:val="404040" w:themeColor="text1" w:themeTint="BF"/>
      <w:lang w:val="pl-PL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97775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97775A"/>
    <w:pPr>
      <w:ind w:left="720"/>
      <w:contextualSpacing/>
    </w:pPr>
    <w:rPr>
      <w:lang w:val="pl-PL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97775A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9777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pl-PL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97775A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97775A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D647CF"/>
    <w:pPr>
      <w:spacing w:after="0" w:line="240" w:lineRule="auto"/>
    </w:pPr>
    <w:rPr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562AD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562AD0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562AD0"/>
    <w:rPr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</TotalTime>
  <Pages>1</Pages>
  <Words>75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 Marek</dc:creator>
  <cp:keywords/>
  <dc:description/>
  <cp:lastModifiedBy>Weis Marek</cp:lastModifiedBy>
  <cp:revision>8</cp:revision>
  <dcterms:created xsi:type="dcterms:W3CDTF">2024-08-27T15:22:00Z</dcterms:created>
  <dcterms:modified xsi:type="dcterms:W3CDTF">2026-03-22T14:37:00Z</dcterms:modified>
</cp:coreProperties>
</file>